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84" w:type="dxa"/>
        <w:tblInd w:w="93" w:type="dxa"/>
        <w:tblLook w:val="04A0" w:firstRow="1" w:lastRow="0" w:firstColumn="1" w:lastColumn="0" w:noHBand="0" w:noVBand="1"/>
      </w:tblPr>
      <w:tblGrid>
        <w:gridCol w:w="1484"/>
        <w:gridCol w:w="1932"/>
        <w:gridCol w:w="1842"/>
        <w:gridCol w:w="2126"/>
      </w:tblGrid>
      <w:tr w:rsidR="00D91A9F" w:rsidRPr="00D91A9F" w:rsidTr="00CD70E2">
        <w:trPr>
          <w:trHeight w:val="303"/>
        </w:trPr>
        <w:tc>
          <w:tcPr>
            <w:tcW w:w="73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2278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4</w:t>
            </w:r>
            <w:r w:rsidR="00CD70E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D91A9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able. Data used to create Fig</w:t>
            </w:r>
            <w:bookmarkStart w:id="0" w:name="_GoBack"/>
            <w:bookmarkEnd w:id="0"/>
            <w:r w:rsidRPr="00D91A9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1E. 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D91A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A9F" w:rsidRPr="00D91A9F" w:rsidRDefault="00D91A9F" w:rsidP="00D91A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D91A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56</w:t>
            </w:r>
            <w:r w:rsidRPr="00D91A9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56</w:t>
            </w:r>
            <w:r w:rsidRPr="00D91A9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di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56</w:t>
            </w:r>
            <w:r w:rsidRPr="00D91A9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bright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4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65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.2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78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93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06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74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.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26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64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6.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65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3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17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.7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5.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74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.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92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2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08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4.3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6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.2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52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3.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3.7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6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6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9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2.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.8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5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86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2.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.7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4.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9</w:t>
            </w:r>
          </w:p>
        </w:tc>
      </w:tr>
      <w:tr w:rsidR="00D91A9F" w:rsidRPr="00D91A9F" w:rsidTr="00CD70E2">
        <w:trPr>
          <w:trHeight w:val="303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D91A9F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9F" w:rsidRPr="00D91A9F" w:rsidRDefault="00D91A9F" w:rsidP="00CD70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91A9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.4</w:t>
            </w:r>
          </w:p>
        </w:tc>
      </w:tr>
    </w:tbl>
    <w:p w:rsidR="00416A68" w:rsidRPr="00D91A9F" w:rsidRDefault="00227836" w:rsidP="00D91A9F"/>
    <w:p w:rsidR="00CD70E2" w:rsidRPr="00D91A9F" w:rsidRDefault="00CD70E2"/>
    <w:sectPr w:rsidR="00CD70E2" w:rsidRPr="00D91A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1E"/>
    <w:rsid w:val="00152A1E"/>
    <w:rsid w:val="00227836"/>
    <w:rsid w:val="002B2F45"/>
    <w:rsid w:val="005C4FB3"/>
    <w:rsid w:val="005D56B5"/>
    <w:rsid w:val="0060509E"/>
    <w:rsid w:val="009404D1"/>
    <w:rsid w:val="00AA391C"/>
    <w:rsid w:val="00CD70E2"/>
    <w:rsid w:val="00D91A9F"/>
    <w:rsid w:val="00DA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MUHC</cp:lastModifiedBy>
  <cp:revision>2</cp:revision>
  <dcterms:created xsi:type="dcterms:W3CDTF">2016-09-29T17:31:00Z</dcterms:created>
  <dcterms:modified xsi:type="dcterms:W3CDTF">2016-09-29T17:31:00Z</dcterms:modified>
</cp:coreProperties>
</file>